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729" w:tblpY="2161"/>
        <w:tblW w:w="0" w:type="auto"/>
        <w:tblLook w:val="04A0" w:firstRow="1" w:lastRow="0" w:firstColumn="1" w:lastColumn="0" w:noHBand="0" w:noVBand="1"/>
      </w:tblPr>
      <w:tblGrid>
        <w:gridCol w:w="2155"/>
        <w:gridCol w:w="2156"/>
        <w:gridCol w:w="2162"/>
        <w:gridCol w:w="2157"/>
      </w:tblGrid>
      <w:tr w:rsidR="003D7A62" w14:paraId="1CF465CE" w14:textId="77777777" w:rsidTr="003D7A62">
        <w:tc>
          <w:tcPr>
            <w:tcW w:w="2214" w:type="dxa"/>
          </w:tcPr>
          <w:p w14:paraId="1C94019A" w14:textId="77777777" w:rsidR="003D7A62" w:rsidRDefault="003D7A62" w:rsidP="003D7A62">
            <w:r>
              <w:t>Site</w:t>
            </w:r>
          </w:p>
        </w:tc>
        <w:tc>
          <w:tcPr>
            <w:tcW w:w="2214" w:type="dxa"/>
          </w:tcPr>
          <w:p w14:paraId="750E4397" w14:textId="77777777" w:rsidR="003D7A62" w:rsidRDefault="003D7A62" w:rsidP="003D7A62">
            <w:r>
              <w:t>Latitude</w:t>
            </w:r>
          </w:p>
        </w:tc>
        <w:tc>
          <w:tcPr>
            <w:tcW w:w="2214" w:type="dxa"/>
          </w:tcPr>
          <w:p w14:paraId="3F43DF1B" w14:textId="77777777" w:rsidR="003D7A62" w:rsidRDefault="003D7A62" w:rsidP="003D7A62">
            <w:r>
              <w:t>Longitude</w:t>
            </w:r>
          </w:p>
        </w:tc>
        <w:tc>
          <w:tcPr>
            <w:tcW w:w="2214" w:type="dxa"/>
          </w:tcPr>
          <w:p w14:paraId="29D2F457" w14:textId="77777777" w:rsidR="003D7A62" w:rsidRDefault="003D7A62" w:rsidP="003D7A62">
            <w:r>
              <w:t>Elevation (</w:t>
            </w:r>
            <w:proofErr w:type="spellStart"/>
            <w:r>
              <w:t>masl</w:t>
            </w:r>
            <w:proofErr w:type="spellEnd"/>
            <w:r>
              <w:t>)</w:t>
            </w:r>
          </w:p>
        </w:tc>
      </w:tr>
      <w:tr w:rsidR="003D7A62" w14:paraId="4558986C" w14:textId="77777777" w:rsidTr="003D7A62">
        <w:tc>
          <w:tcPr>
            <w:tcW w:w="2214" w:type="dxa"/>
          </w:tcPr>
          <w:p w14:paraId="66F24C27" w14:textId="77777777" w:rsidR="003D7A62" w:rsidRDefault="003D7A62" w:rsidP="003D7A62">
            <w:r>
              <w:t>DCBU1</w:t>
            </w:r>
          </w:p>
        </w:tc>
        <w:tc>
          <w:tcPr>
            <w:tcW w:w="2214" w:type="dxa"/>
          </w:tcPr>
          <w:p w14:paraId="78605679" w14:textId="77777777" w:rsidR="003D7A62" w:rsidRDefault="003D7A62" w:rsidP="003D7A62">
            <w:r>
              <w:t>66.07639</w:t>
            </w:r>
          </w:p>
        </w:tc>
        <w:tc>
          <w:tcPr>
            <w:tcW w:w="2214" w:type="dxa"/>
          </w:tcPr>
          <w:p w14:paraId="22E245C9" w14:textId="77777777" w:rsidR="003D7A62" w:rsidRDefault="003D7A62" w:rsidP="003D7A62">
            <w:r>
              <w:t>150.16679</w:t>
            </w:r>
          </w:p>
        </w:tc>
        <w:tc>
          <w:tcPr>
            <w:tcW w:w="2214" w:type="dxa"/>
          </w:tcPr>
          <w:p w14:paraId="5D9C042A" w14:textId="77777777" w:rsidR="003D7A62" w:rsidRDefault="003D7A62" w:rsidP="003D7A62">
            <w:r>
              <w:t>222</w:t>
            </w:r>
          </w:p>
        </w:tc>
      </w:tr>
      <w:tr w:rsidR="003D7A62" w14:paraId="7D35B2FD" w14:textId="77777777" w:rsidTr="003D7A62">
        <w:tc>
          <w:tcPr>
            <w:tcW w:w="2214" w:type="dxa"/>
          </w:tcPr>
          <w:p w14:paraId="72DC46EA" w14:textId="77777777" w:rsidR="003D7A62" w:rsidRDefault="003D7A62" w:rsidP="003D7A62">
            <w:r>
              <w:t>DCBU2</w:t>
            </w:r>
          </w:p>
        </w:tc>
        <w:tc>
          <w:tcPr>
            <w:tcW w:w="2214" w:type="dxa"/>
          </w:tcPr>
          <w:p w14:paraId="07997D7E" w14:textId="77777777" w:rsidR="003D7A62" w:rsidRDefault="00196017" w:rsidP="003D7A62">
            <w:r>
              <w:t>66.20036</w:t>
            </w:r>
          </w:p>
        </w:tc>
        <w:tc>
          <w:tcPr>
            <w:tcW w:w="2214" w:type="dxa"/>
          </w:tcPr>
          <w:p w14:paraId="266FEF44" w14:textId="77777777" w:rsidR="003D7A62" w:rsidRDefault="00196017" w:rsidP="003D7A62">
            <w:r>
              <w:t>150.22331</w:t>
            </w:r>
          </w:p>
        </w:tc>
        <w:tc>
          <w:tcPr>
            <w:tcW w:w="2214" w:type="dxa"/>
          </w:tcPr>
          <w:p w14:paraId="2F3AC8CA" w14:textId="77777777" w:rsidR="003D7A62" w:rsidRDefault="00196017" w:rsidP="003D7A62">
            <w:r>
              <w:t>366</w:t>
            </w:r>
          </w:p>
        </w:tc>
      </w:tr>
      <w:tr w:rsidR="003D7A62" w14:paraId="4C56B009" w14:textId="77777777" w:rsidTr="003D7A62">
        <w:tc>
          <w:tcPr>
            <w:tcW w:w="2214" w:type="dxa"/>
          </w:tcPr>
          <w:p w14:paraId="10208A4D" w14:textId="77777777" w:rsidR="003D7A62" w:rsidRDefault="003D7A62" w:rsidP="003D7A62">
            <w:r>
              <w:t>DCBU3</w:t>
            </w:r>
          </w:p>
        </w:tc>
        <w:tc>
          <w:tcPr>
            <w:tcW w:w="2214" w:type="dxa"/>
          </w:tcPr>
          <w:p w14:paraId="4B665F26" w14:textId="77777777" w:rsidR="003D7A62" w:rsidRDefault="00196017" w:rsidP="003D7A62">
            <w:r>
              <w:t>66.20187</w:t>
            </w:r>
          </w:p>
        </w:tc>
        <w:tc>
          <w:tcPr>
            <w:tcW w:w="2214" w:type="dxa"/>
          </w:tcPr>
          <w:p w14:paraId="315D10F8" w14:textId="77777777" w:rsidR="003D7A62" w:rsidRDefault="00196017" w:rsidP="003D7A62">
            <w:r>
              <w:t>150.22523</w:t>
            </w:r>
          </w:p>
        </w:tc>
        <w:tc>
          <w:tcPr>
            <w:tcW w:w="2214" w:type="dxa"/>
          </w:tcPr>
          <w:p w14:paraId="5A60BD9A" w14:textId="77777777" w:rsidR="003D7A62" w:rsidRDefault="00196017" w:rsidP="003D7A62">
            <w:r>
              <w:t>362</w:t>
            </w:r>
          </w:p>
        </w:tc>
      </w:tr>
      <w:tr w:rsidR="003D7A62" w14:paraId="747D3C8E" w14:textId="77777777" w:rsidTr="003D7A62">
        <w:tc>
          <w:tcPr>
            <w:tcW w:w="2214" w:type="dxa"/>
          </w:tcPr>
          <w:p w14:paraId="34AC231C" w14:textId="77777777" w:rsidR="003D7A62" w:rsidRDefault="003D7A62" w:rsidP="003D7A62">
            <w:r>
              <w:t>DCBU4</w:t>
            </w:r>
          </w:p>
        </w:tc>
        <w:tc>
          <w:tcPr>
            <w:tcW w:w="2214" w:type="dxa"/>
          </w:tcPr>
          <w:p w14:paraId="4ACBBAD8" w14:textId="77777777" w:rsidR="003D7A62" w:rsidRDefault="00196017" w:rsidP="003D7A62">
            <w:r>
              <w:t>66.20366</w:t>
            </w:r>
          </w:p>
        </w:tc>
        <w:tc>
          <w:tcPr>
            <w:tcW w:w="2214" w:type="dxa"/>
          </w:tcPr>
          <w:p w14:paraId="04CBC9DD" w14:textId="77777777" w:rsidR="003D7A62" w:rsidRDefault="00196017" w:rsidP="003D7A62">
            <w:r>
              <w:t>150.22728</w:t>
            </w:r>
          </w:p>
        </w:tc>
        <w:tc>
          <w:tcPr>
            <w:tcW w:w="2214" w:type="dxa"/>
          </w:tcPr>
          <w:p w14:paraId="190BCB26" w14:textId="77777777" w:rsidR="003D7A62" w:rsidRDefault="00196017" w:rsidP="003D7A62">
            <w:r>
              <w:t>367</w:t>
            </w:r>
          </w:p>
        </w:tc>
      </w:tr>
      <w:tr w:rsidR="003D7A62" w14:paraId="34D0B9C1" w14:textId="77777777" w:rsidTr="003D7A62">
        <w:tc>
          <w:tcPr>
            <w:tcW w:w="2214" w:type="dxa"/>
          </w:tcPr>
          <w:p w14:paraId="038905EE" w14:textId="77777777" w:rsidR="003D7A62" w:rsidRDefault="003D7A62" w:rsidP="003D7A62">
            <w:r>
              <w:t>DCBU5</w:t>
            </w:r>
          </w:p>
        </w:tc>
        <w:tc>
          <w:tcPr>
            <w:tcW w:w="2214" w:type="dxa"/>
          </w:tcPr>
          <w:p w14:paraId="3AB53621" w14:textId="77777777" w:rsidR="003D7A62" w:rsidRDefault="00196017" w:rsidP="003D7A62">
            <w:r>
              <w:t>66.15855</w:t>
            </w:r>
          </w:p>
        </w:tc>
        <w:tc>
          <w:tcPr>
            <w:tcW w:w="2214" w:type="dxa"/>
          </w:tcPr>
          <w:p w14:paraId="54EA7271" w14:textId="77777777" w:rsidR="003D7A62" w:rsidRDefault="00196017" w:rsidP="003D7A62">
            <w:r>
              <w:t>150.19194</w:t>
            </w:r>
          </w:p>
        </w:tc>
        <w:tc>
          <w:tcPr>
            <w:tcW w:w="2214" w:type="dxa"/>
          </w:tcPr>
          <w:p w14:paraId="41354CD1" w14:textId="77777777" w:rsidR="003D7A62" w:rsidRDefault="00196017" w:rsidP="003D7A62">
            <w:r>
              <w:t>272</w:t>
            </w:r>
          </w:p>
        </w:tc>
      </w:tr>
      <w:tr w:rsidR="003D7A62" w14:paraId="3DDDF5F4" w14:textId="77777777" w:rsidTr="003D7A62">
        <w:tc>
          <w:tcPr>
            <w:tcW w:w="2214" w:type="dxa"/>
          </w:tcPr>
          <w:p w14:paraId="4672F40F" w14:textId="77777777" w:rsidR="003D7A62" w:rsidRDefault="003D7A62" w:rsidP="003D7A62">
            <w:r>
              <w:t>DCBU6</w:t>
            </w:r>
          </w:p>
        </w:tc>
        <w:tc>
          <w:tcPr>
            <w:tcW w:w="2214" w:type="dxa"/>
          </w:tcPr>
          <w:p w14:paraId="4309C036" w14:textId="77777777" w:rsidR="003D7A62" w:rsidRDefault="00196017" w:rsidP="003D7A62">
            <w:r>
              <w:t>66.16156</w:t>
            </w:r>
          </w:p>
        </w:tc>
        <w:tc>
          <w:tcPr>
            <w:tcW w:w="2214" w:type="dxa"/>
          </w:tcPr>
          <w:p w14:paraId="681FAC82" w14:textId="77777777" w:rsidR="003D7A62" w:rsidRDefault="00196017" w:rsidP="003D7A62">
            <w:r>
              <w:t>150.19608</w:t>
            </w:r>
          </w:p>
        </w:tc>
        <w:tc>
          <w:tcPr>
            <w:tcW w:w="2214" w:type="dxa"/>
          </w:tcPr>
          <w:p w14:paraId="2229EFB7" w14:textId="77777777" w:rsidR="003D7A62" w:rsidRDefault="00196017" w:rsidP="003D7A62">
            <w:r>
              <w:t>271</w:t>
            </w:r>
          </w:p>
        </w:tc>
      </w:tr>
      <w:tr w:rsidR="003D7A62" w14:paraId="49C24214" w14:textId="77777777" w:rsidTr="003D7A62">
        <w:tc>
          <w:tcPr>
            <w:tcW w:w="2214" w:type="dxa"/>
          </w:tcPr>
          <w:p w14:paraId="07316D82" w14:textId="77777777" w:rsidR="003D7A62" w:rsidRDefault="003D7A62" w:rsidP="003D7A62">
            <w:r>
              <w:t>DCBU7</w:t>
            </w:r>
          </w:p>
        </w:tc>
        <w:tc>
          <w:tcPr>
            <w:tcW w:w="2214" w:type="dxa"/>
          </w:tcPr>
          <w:p w14:paraId="0E42BBDE" w14:textId="77777777" w:rsidR="003D7A62" w:rsidRDefault="00196017" w:rsidP="003D7A62">
            <w:r>
              <w:t>66.16391</w:t>
            </w:r>
          </w:p>
        </w:tc>
        <w:tc>
          <w:tcPr>
            <w:tcW w:w="2214" w:type="dxa"/>
          </w:tcPr>
          <w:p w14:paraId="312DEA7F" w14:textId="77777777" w:rsidR="003D7A62" w:rsidRDefault="00196017" w:rsidP="003D7A62">
            <w:r>
              <w:t>150.19922</w:t>
            </w:r>
          </w:p>
        </w:tc>
        <w:tc>
          <w:tcPr>
            <w:tcW w:w="2214" w:type="dxa"/>
          </w:tcPr>
          <w:p w14:paraId="4989E27A" w14:textId="77777777" w:rsidR="003D7A62" w:rsidRDefault="00196017" w:rsidP="003D7A62">
            <w:r>
              <w:t>282</w:t>
            </w:r>
          </w:p>
        </w:tc>
      </w:tr>
      <w:tr w:rsidR="003D7A62" w14:paraId="6EC86891" w14:textId="77777777" w:rsidTr="003D7A62">
        <w:tc>
          <w:tcPr>
            <w:tcW w:w="2214" w:type="dxa"/>
          </w:tcPr>
          <w:p w14:paraId="3C6DD85A" w14:textId="77777777" w:rsidR="003D7A62" w:rsidRDefault="003D7A62" w:rsidP="003D7A62">
            <w:r>
              <w:t>DCBU8</w:t>
            </w:r>
          </w:p>
        </w:tc>
        <w:tc>
          <w:tcPr>
            <w:tcW w:w="2214" w:type="dxa"/>
          </w:tcPr>
          <w:p w14:paraId="5D11BB6D" w14:textId="77777777" w:rsidR="003D7A62" w:rsidRDefault="00196017" w:rsidP="003D7A62">
            <w:r>
              <w:t>66.13938</w:t>
            </w:r>
          </w:p>
        </w:tc>
        <w:tc>
          <w:tcPr>
            <w:tcW w:w="2214" w:type="dxa"/>
          </w:tcPr>
          <w:p w14:paraId="0C50306C" w14:textId="77777777" w:rsidR="003D7A62" w:rsidRDefault="00196017" w:rsidP="003D7A62">
            <w:r>
              <w:t>150.17259</w:t>
            </w:r>
          </w:p>
        </w:tc>
        <w:tc>
          <w:tcPr>
            <w:tcW w:w="2214" w:type="dxa"/>
          </w:tcPr>
          <w:p w14:paraId="7B5E6151" w14:textId="77777777" w:rsidR="003D7A62" w:rsidRDefault="00196017" w:rsidP="003D7A62">
            <w:r>
              <w:t>249</w:t>
            </w:r>
          </w:p>
        </w:tc>
      </w:tr>
      <w:tr w:rsidR="003D7A62" w14:paraId="268681B6" w14:textId="77777777" w:rsidTr="003D7A62">
        <w:tc>
          <w:tcPr>
            <w:tcW w:w="2214" w:type="dxa"/>
          </w:tcPr>
          <w:p w14:paraId="19608487" w14:textId="77777777" w:rsidR="003D7A62" w:rsidRDefault="003D7A62" w:rsidP="003D7A62">
            <w:r>
              <w:t>DCBU9</w:t>
            </w:r>
          </w:p>
        </w:tc>
        <w:tc>
          <w:tcPr>
            <w:tcW w:w="2214" w:type="dxa"/>
          </w:tcPr>
          <w:p w14:paraId="26C900A4" w14:textId="77777777" w:rsidR="003D7A62" w:rsidRDefault="00196017" w:rsidP="003D7A62">
            <w:r>
              <w:t>65.97484</w:t>
            </w:r>
          </w:p>
        </w:tc>
        <w:tc>
          <w:tcPr>
            <w:tcW w:w="2214" w:type="dxa"/>
          </w:tcPr>
          <w:p w14:paraId="082A6601" w14:textId="77777777" w:rsidR="003D7A62" w:rsidRDefault="00196017" w:rsidP="003D7A62">
            <w:r>
              <w:t>149.99731</w:t>
            </w:r>
          </w:p>
        </w:tc>
        <w:tc>
          <w:tcPr>
            <w:tcW w:w="2214" w:type="dxa"/>
          </w:tcPr>
          <w:p w14:paraId="5D97E058" w14:textId="77777777" w:rsidR="003D7A62" w:rsidRDefault="00196017" w:rsidP="003D7A62">
            <w:r>
              <w:t>190</w:t>
            </w:r>
          </w:p>
        </w:tc>
      </w:tr>
      <w:tr w:rsidR="003D7A62" w14:paraId="6E9F4CCB" w14:textId="77777777" w:rsidTr="003D7A62">
        <w:tc>
          <w:tcPr>
            <w:tcW w:w="2214" w:type="dxa"/>
          </w:tcPr>
          <w:p w14:paraId="112AF29F" w14:textId="77777777" w:rsidR="003D7A62" w:rsidRDefault="003D7A62" w:rsidP="003D7A62">
            <w:r>
              <w:t>DCBU10</w:t>
            </w:r>
          </w:p>
        </w:tc>
        <w:tc>
          <w:tcPr>
            <w:tcW w:w="2214" w:type="dxa"/>
          </w:tcPr>
          <w:p w14:paraId="37AA6686" w14:textId="77777777" w:rsidR="003D7A62" w:rsidRDefault="00196017" w:rsidP="003D7A62">
            <w:r>
              <w:t>66.09384</w:t>
            </w:r>
          </w:p>
        </w:tc>
        <w:tc>
          <w:tcPr>
            <w:tcW w:w="2214" w:type="dxa"/>
          </w:tcPr>
          <w:p w14:paraId="1F2BF554" w14:textId="77777777" w:rsidR="003D7A62" w:rsidRDefault="00196017" w:rsidP="003D7A62">
            <w:r>
              <w:t>150.15469</w:t>
            </w:r>
          </w:p>
        </w:tc>
        <w:tc>
          <w:tcPr>
            <w:tcW w:w="2214" w:type="dxa"/>
          </w:tcPr>
          <w:p w14:paraId="746F5867" w14:textId="77777777" w:rsidR="003D7A62" w:rsidRDefault="00196017" w:rsidP="003D7A62">
            <w:r>
              <w:t>233</w:t>
            </w:r>
          </w:p>
        </w:tc>
      </w:tr>
      <w:tr w:rsidR="003D7A62" w14:paraId="5D4BA829" w14:textId="77777777" w:rsidTr="003D7A62">
        <w:tc>
          <w:tcPr>
            <w:tcW w:w="2214" w:type="dxa"/>
          </w:tcPr>
          <w:p w14:paraId="7051FECE" w14:textId="77777777" w:rsidR="003D7A62" w:rsidRDefault="003D7A62" w:rsidP="003D7A62">
            <w:r>
              <w:t>DCBU11</w:t>
            </w:r>
          </w:p>
        </w:tc>
        <w:tc>
          <w:tcPr>
            <w:tcW w:w="2214" w:type="dxa"/>
          </w:tcPr>
          <w:p w14:paraId="14A916CE" w14:textId="77777777" w:rsidR="003D7A62" w:rsidRDefault="00196017" w:rsidP="003D7A62">
            <w:r>
              <w:t>66.14643</w:t>
            </w:r>
          </w:p>
        </w:tc>
        <w:tc>
          <w:tcPr>
            <w:tcW w:w="2214" w:type="dxa"/>
          </w:tcPr>
          <w:p w14:paraId="35DC9AF4" w14:textId="77777777" w:rsidR="003D7A62" w:rsidRDefault="00196017" w:rsidP="003D7A62">
            <w:r>
              <w:t>150.17847</w:t>
            </w:r>
          </w:p>
        </w:tc>
        <w:tc>
          <w:tcPr>
            <w:tcW w:w="2214" w:type="dxa"/>
          </w:tcPr>
          <w:p w14:paraId="6B314C5E" w14:textId="77777777" w:rsidR="003D7A62" w:rsidRDefault="00196017" w:rsidP="003D7A62">
            <w:r>
              <w:t>245</w:t>
            </w:r>
          </w:p>
        </w:tc>
      </w:tr>
      <w:tr w:rsidR="003D7A62" w14:paraId="76E3766A" w14:textId="77777777" w:rsidTr="003D7A62">
        <w:tc>
          <w:tcPr>
            <w:tcW w:w="2214" w:type="dxa"/>
          </w:tcPr>
          <w:p w14:paraId="3A7F0A08" w14:textId="77777777" w:rsidR="003D7A62" w:rsidRDefault="003D7A62" w:rsidP="003D7A62">
            <w:r>
              <w:t>DCBU12</w:t>
            </w:r>
          </w:p>
        </w:tc>
        <w:tc>
          <w:tcPr>
            <w:tcW w:w="2214" w:type="dxa"/>
          </w:tcPr>
          <w:p w14:paraId="36B0A647" w14:textId="77777777" w:rsidR="003D7A62" w:rsidRDefault="00196017" w:rsidP="003D7A62">
            <w:r>
              <w:t>66.14991</w:t>
            </w:r>
          </w:p>
        </w:tc>
        <w:tc>
          <w:tcPr>
            <w:tcW w:w="2214" w:type="dxa"/>
          </w:tcPr>
          <w:p w14:paraId="31E7D5AC" w14:textId="77777777" w:rsidR="003D7A62" w:rsidRDefault="00196017" w:rsidP="003D7A62">
            <w:r>
              <w:t>150.18213</w:t>
            </w:r>
          </w:p>
        </w:tc>
        <w:tc>
          <w:tcPr>
            <w:tcW w:w="2214" w:type="dxa"/>
          </w:tcPr>
          <w:p w14:paraId="25FD0632" w14:textId="77777777" w:rsidR="003D7A62" w:rsidRDefault="00196017" w:rsidP="003D7A62">
            <w:r>
              <w:t>268</w:t>
            </w:r>
          </w:p>
        </w:tc>
      </w:tr>
      <w:tr w:rsidR="003D7A62" w14:paraId="0D9803CD" w14:textId="77777777" w:rsidTr="003D7A62">
        <w:tc>
          <w:tcPr>
            <w:tcW w:w="2214" w:type="dxa"/>
          </w:tcPr>
          <w:p w14:paraId="0F42C0F0" w14:textId="77777777" w:rsidR="003D7A62" w:rsidRDefault="003D7A62" w:rsidP="003D7A62">
            <w:r>
              <w:t>DCBU13</w:t>
            </w:r>
          </w:p>
        </w:tc>
        <w:tc>
          <w:tcPr>
            <w:tcW w:w="2214" w:type="dxa"/>
          </w:tcPr>
          <w:p w14:paraId="0EF0778E" w14:textId="77777777" w:rsidR="003D7A62" w:rsidRDefault="00196017" w:rsidP="003D7A62">
            <w:r>
              <w:t>66.16811</w:t>
            </w:r>
          </w:p>
        </w:tc>
        <w:tc>
          <w:tcPr>
            <w:tcW w:w="2214" w:type="dxa"/>
          </w:tcPr>
          <w:p w14:paraId="3A273730" w14:textId="77777777" w:rsidR="003D7A62" w:rsidRDefault="00196017" w:rsidP="003D7A62">
            <w:r>
              <w:t>150.20499</w:t>
            </w:r>
          </w:p>
        </w:tc>
        <w:tc>
          <w:tcPr>
            <w:tcW w:w="2214" w:type="dxa"/>
          </w:tcPr>
          <w:p w14:paraId="0D7CF38C" w14:textId="77777777" w:rsidR="003D7A62" w:rsidRDefault="00196017" w:rsidP="003D7A62">
            <w:r>
              <w:t>296</w:t>
            </w:r>
          </w:p>
        </w:tc>
      </w:tr>
      <w:tr w:rsidR="003D7A62" w14:paraId="36C1AE91" w14:textId="77777777" w:rsidTr="003D7A62">
        <w:tc>
          <w:tcPr>
            <w:tcW w:w="2214" w:type="dxa"/>
          </w:tcPr>
          <w:p w14:paraId="1BD67CF5" w14:textId="77777777" w:rsidR="003D7A62" w:rsidRDefault="003D7A62" w:rsidP="003D7A62">
            <w:r>
              <w:t>DCBU14</w:t>
            </w:r>
          </w:p>
        </w:tc>
        <w:tc>
          <w:tcPr>
            <w:tcW w:w="2214" w:type="dxa"/>
          </w:tcPr>
          <w:p w14:paraId="0E84804C" w14:textId="77777777" w:rsidR="003D7A62" w:rsidRDefault="00196017" w:rsidP="003D7A62">
            <w:r>
              <w:t>66.16586</w:t>
            </w:r>
          </w:p>
        </w:tc>
        <w:tc>
          <w:tcPr>
            <w:tcW w:w="2214" w:type="dxa"/>
          </w:tcPr>
          <w:p w14:paraId="0C3AAD6B" w14:textId="77777777" w:rsidR="003D7A62" w:rsidRDefault="00196017" w:rsidP="003D7A62">
            <w:r>
              <w:t>150.20183</w:t>
            </w:r>
          </w:p>
        </w:tc>
        <w:tc>
          <w:tcPr>
            <w:tcW w:w="2214" w:type="dxa"/>
          </w:tcPr>
          <w:p w14:paraId="421B9220" w14:textId="77777777" w:rsidR="003D7A62" w:rsidRDefault="00196017" w:rsidP="003D7A62">
            <w:r>
              <w:t>289</w:t>
            </w:r>
          </w:p>
        </w:tc>
      </w:tr>
      <w:tr w:rsidR="003D7A62" w14:paraId="609DA74B" w14:textId="77777777" w:rsidTr="003D7A62">
        <w:tc>
          <w:tcPr>
            <w:tcW w:w="2214" w:type="dxa"/>
          </w:tcPr>
          <w:p w14:paraId="3F52BB74" w14:textId="77777777" w:rsidR="003D7A62" w:rsidRDefault="003D7A62" w:rsidP="003D7A62">
            <w:r>
              <w:t>DCBU15</w:t>
            </w:r>
          </w:p>
        </w:tc>
        <w:tc>
          <w:tcPr>
            <w:tcW w:w="2214" w:type="dxa"/>
          </w:tcPr>
          <w:p w14:paraId="63EE359E" w14:textId="77777777" w:rsidR="003D7A62" w:rsidRDefault="00196017" w:rsidP="003D7A62">
            <w:r>
              <w:t>66.07481</w:t>
            </w:r>
          </w:p>
        </w:tc>
        <w:tc>
          <w:tcPr>
            <w:tcW w:w="2214" w:type="dxa"/>
          </w:tcPr>
          <w:p w14:paraId="448BDE7E" w14:textId="77777777" w:rsidR="003D7A62" w:rsidRDefault="00196017" w:rsidP="003D7A62">
            <w:r>
              <w:t>150.16632</w:t>
            </w:r>
          </w:p>
        </w:tc>
        <w:tc>
          <w:tcPr>
            <w:tcW w:w="2214" w:type="dxa"/>
          </w:tcPr>
          <w:p w14:paraId="44E3576C" w14:textId="77777777" w:rsidR="003D7A62" w:rsidRDefault="00196017" w:rsidP="003D7A62">
            <w:r>
              <w:t>222</w:t>
            </w:r>
          </w:p>
        </w:tc>
      </w:tr>
      <w:tr w:rsidR="003D7A62" w14:paraId="14E20B93" w14:textId="77777777" w:rsidTr="003D7A62">
        <w:tc>
          <w:tcPr>
            <w:tcW w:w="2214" w:type="dxa"/>
          </w:tcPr>
          <w:p w14:paraId="1B27D904" w14:textId="77777777" w:rsidR="003D7A62" w:rsidRDefault="003D7A62" w:rsidP="003D7A62">
            <w:r>
              <w:t>DCBU16</w:t>
            </w:r>
          </w:p>
        </w:tc>
        <w:tc>
          <w:tcPr>
            <w:tcW w:w="2214" w:type="dxa"/>
          </w:tcPr>
          <w:p w14:paraId="62BD3017" w14:textId="77777777" w:rsidR="003D7A62" w:rsidRDefault="00196017" w:rsidP="003D7A62">
            <w:r>
              <w:t>66.07317</w:t>
            </w:r>
          </w:p>
        </w:tc>
        <w:tc>
          <w:tcPr>
            <w:tcW w:w="2214" w:type="dxa"/>
          </w:tcPr>
          <w:p w14:paraId="0EEAC0B2" w14:textId="77777777" w:rsidR="003D7A62" w:rsidRDefault="00196017" w:rsidP="003D7A62">
            <w:r>
              <w:t>150.16588</w:t>
            </w:r>
          </w:p>
        </w:tc>
        <w:tc>
          <w:tcPr>
            <w:tcW w:w="2214" w:type="dxa"/>
          </w:tcPr>
          <w:p w14:paraId="5EEF1413" w14:textId="77777777" w:rsidR="003D7A62" w:rsidRDefault="00196017" w:rsidP="003D7A62">
            <w:r>
              <w:t>216</w:t>
            </w:r>
          </w:p>
        </w:tc>
      </w:tr>
      <w:tr w:rsidR="003D7A62" w14:paraId="35F192E5" w14:textId="77777777" w:rsidTr="003D7A62">
        <w:tc>
          <w:tcPr>
            <w:tcW w:w="2214" w:type="dxa"/>
          </w:tcPr>
          <w:p w14:paraId="3EE2C4BE" w14:textId="77777777" w:rsidR="003D7A62" w:rsidRDefault="003D7A62" w:rsidP="003D7A62">
            <w:r>
              <w:t>DCBU17</w:t>
            </w:r>
          </w:p>
        </w:tc>
        <w:tc>
          <w:tcPr>
            <w:tcW w:w="2214" w:type="dxa"/>
          </w:tcPr>
          <w:p w14:paraId="1CA28BA9" w14:textId="77777777" w:rsidR="003D7A62" w:rsidRDefault="00196017" w:rsidP="003D7A62">
            <w:r>
              <w:t>66.10873</w:t>
            </w:r>
          </w:p>
        </w:tc>
        <w:tc>
          <w:tcPr>
            <w:tcW w:w="2214" w:type="dxa"/>
          </w:tcPr>
          <w:p w14:paraId="22D495AF" w14:textId="77777777" w:rsidR="003D7A62" w:rsidRDefault="00196017" w:rsidP="003D7A62">
            <w:r>
              <w:t>150.15900</w:t>
            </w:r>
          </w:p>
        </w:tc>
        <w:tc>
          <w:tcPr>
            <w:tcW w:w="2214" w:type="dxa"/>
          </w:tcPr>
          <w:p w14:paraId="507F1265" w14:textId="77777777" w:rsidR="003D7A62" w:rsidRDefault="00196017" w:rsidP="003D7A62">
            <w:r>
              <w:t>222</w:t>
            </w:r>
          </w:p>
        </w:tc>
      </w:tr>
      <w:tr w:rsidR="003D7A62" w14:paraId="4F1A8079" w14:textId="77777777" w:rsidTr="003D7A62">
        <w:tc>
          <w:tcPr>
            <w:tcW w:w="2214" w:type="dxa"/>
          </w:tcPr>
          <w:p w14:paraId="0F9D2BBE" w14:textId="77777777" w:rsidR="003D7A62" w:rsidRDefault="003D7A62" w:rsidP="003D7A62">
            <w:r>
              <w:t>DCBU18</w:t>
            </w:r>
          </w:p>
        </w:tc>
        <w:tc>
          <w:tcPr>
            <w:tcW w:w="2214" w:type="dxa"/>
          </w:tcPr>
          <w:p w14:paraId="1BA3D59E" w14:textId="77777777" w:rsidR="003D7A62" w:rsidRDefault="00196017" w:rsidP="003D7A62">
            <w:r>
              <w:t>66.07986</w:t>
            </w:r>
          </w:p>
        </w:tc>
        <w:tc>
          <w:tcPr>
            <w:tcW w:w="2214" w:type="dxa"/>
          </w:tcPr>
          <w:p w14:paraId="7746CDB6" w14:textId="77777777" w:rsidR="003D7A62" w:rsidRDefault="00196017" w:rsidP="003D7A62">
            <w:r>
              <w:t>150.16766</w:t>
            </w:r>
          </w:p>
        </w:tc>
        <w:tc>
          <w:tcPr>
            <w:tcW w:w="2214" w:type="dxa"/>
          </w:tcPr>
          <w:p w14:paraId="724EAB9C" w14:textId="77777777" w:rsidR="003D7A62" w:rsidRDefault="00196017" w:rsidP="003D7A62">
            <w:r>
              <w:t>224</w:t>
            </w:r>
          </w:p>
        </w:tc>
      </w:tr>
      <w:tr w:rsidR="003D7A62" w14:paraId="22DFC601" w14:textId="77777777" w:rsidTr="003D7A62">
        <w:tc>
          <w:tcPr>
            <w:tcW w:w="2214" w:type="dxa"/>
          </w:tcPr>
          <w:p w14:paraId="46BF8516" w14:textId="77777777" w:rsidR="003D7A62" w:rsidRDefault="003D7A62" w:rsidP="003D7A62">
            <w:r>
              <w:t>DCBU19</w:t>
            </w:r>
          </w:p>
        </w:tc>
        <w:tc>
          <w:tcPr>
            <w:tcW w:w="2214" w:type="dxa"/>
          </w:tcPr>
          <w:p w14:paraId="3C6182BF" w14:textId="77777777" w:rsidR="003D7A62" w:rsidRDefault="00196017" w:rsidP="003D7A62">
            <w:r>
              <w:t>N/A</w:t>
            </w:r>
          </w:p>
        </w:tc>
        <w:tc>
          <w:tcPr>
            <w:tcW w:w="2214" w:type="dxa"/>
          </w:tcPr>
          <w:p w14:paraId="03E1A67E" w14:textId="77777777" w:rsidR="003D7A62" w:rsidRDefault="00196017" w:rsidP="003D7A62">
            <w:r>
              <w:t>N/A</w:t>
            </w:r>
          </w:p>
        </w:tc>
        <w:tc>
          <w:tcPr>
            <w:tcW w:w="2214" w:type="dxa"/>
          </w:tcPr>
          <w:p w14:paraId="02BCDFBB" w14:textId="77777777" w:rsidR="003D7A62" w:rsidRDefault="00196017" w:rsidP="003D7A62">
            <w:r>
              <w:t>N/A</w:t>
            </w:r>
          </w:p>
        </w:tc>
      </w:tr>
      <w:tr w:rsidR="003D7A62" w14:paraId="54DE207C" w14:textId="77777777" w:rsidTr="003D7A62">
        <w:tc>
          <w:tcPr>
            <w:tcW w:w="2214" w:type="dxa"/>
          </w:tcPr>
          <w:p w14:paraId="7DBBC943" w14:textId="77777777" w:rsidR="003D7A62" w:rsidRDefault="003D7A62" w:rsidP="003D7A62">
            <w:r>
              <w:t>DCBU20</w:t>
            </w:r>
          </w:p>
        </w:tc>
        <w:tc>
          <w:tcPr>
            <w:tcW w:w="2214" w:type="dxa"/>
          </w:tcPr>
          <w:p w14:paraId="28250953" w14:textId="77777777" w:rsidR="003D7A62" w:rsidRDefault="00196017" w:rsidP="003D7A62">
            <w:r>
              <w:t>65.89957</w:t>
            </w:r>
          </w:p>
        </w:tc>
        <w:tc>
          <w:tcPr>
            <w:tcW w:w="2214" w:type="dxa"/>
          </w:tcPr>
          <w:p w14:paraId="2FE383E7" w14:textId="77777777" w:rsidR="003D7A62" w:rsidRDefault="00196017" w:rsidP="003D7A62">
            <w:r>
              <w:t>149.76402</w:t>
            </w:r>
          </w:p>
        </w:tc>
        <w:tc>
          <w:tcPr>
            <w:tcW w:w="2214" w:type="dxa"/>
          </w:tcPr>
          <w:p w14:paraId="46480B16" w14:textId="77777777" w:rsidR="003D7A62" w:rsidRDefault="00196017" w:rsidP="003D7A62">
            <w:r>
              <w:t>107</w:t>
            </w:r>
          </w:p>
        </w:tc>
      </w:tr>
      <w:tr w:rsidR="003D7A62" w14:paraId="48AB519F" w14:textId="77777777" w:rsidTr="003D7A62">
        <w:tc>
          <w:tcPr>
            <w:tcW w:w="2214" w:type="dxa"/>
          </w:tcPr>
          <w:p w14:paraId="6891188D" w14:textId="77777777" w:rsidR="003D7A62" w:rsidRDefault="003D7A62" w:rsidP="003D7A62">
            <w:r>
              <w:t>DCBU21</w:t>
            </w:r>
          </w:p>
        </w:tc>
        <w:tc>
          <w:tcPr>
            <w:tcW w:w="2214" w:type="dxa"/>
          </w:tcPr>
          <w:p w14:paraId="2167BB75" w14:textId="77777777" w:rsidR="003D7A62" w:rsidRDefault="00196017" w:rsidP="003D7A62">
            <w:r>
              <w:t>65.92149</w:t>
            </w:r>
          </w:p>
        </w:tc>
        <w:tc>
          <w:tcPr>
            <w:tcW w:w="2214" w:type="dxa"/>
          </w:tcPr>
          <w:p w14:paraId="238F3000" w14:textId="77777777" w:rsidR="003D7A62" w:rsidRDefault="00196017" w:rsidP="003D7A62">
            <w:r>
              <w:t>149.82535</w:t>
            </w:r>
          </w:p>
        </w:tc>
        <w:tc>
          <w:tcPr>
            <w:tcW w:w="2214" w:type="dxa"/>
          </w:tcPr>
          <w:p w14:paraId="47314831" w14:textId="77777777" w:rsidR="003D7A62" w:rsidRDefault="00196017" w:rsidP="003D7A62">
            <w:r>
              <w:t>147</w:t>
            </w:r>
          </w:p>
        </w:tc>
      </w:tr>
      <w:tr w:rsidR="003D7A62" w14:paraId="25193EA0" w14:textId="77777777" w:rsidTr="003D7A62">
        <w:tc>
          <w:tcPr>
            <w:tcW w:w="2214" w:type="dxa"/>
          </w:tcPr>
          <w:p w14:paraId="6F672816" w14:textId="77777777" w:rsidR="003D7A62" w:rsidRDefault="003D7A62" w:rsidP="003D7A62">
            <w:r>
              <w:t>DCBU22</w:t>
            </w:r>
          </w:p>
        </w:tc>
        <w:tc>
          <w:tcPr>
            <w:tcW w:w="2214" w:type="dxa"/>
          </w:tcPr>
          <w:p w14:paraId="6379C056" w14:textId="77777777" w:rsidR="003D7A62" w:rsidRDefault="00196017" w:rsidP="003D7A62">
            <w:r>
              <w:t>65.90988</w:t>
            </w:r>
          </w:p>
        </w:tc>
        <w:tc>
          <w:tcPr>
            <w:tcW w:w="2214" w:type="dxa"/>
          </w:tcPr>
          <w:p w14:paraId="50D49642" w14:textId="77777777" w:rsidR="003D7A62" w:rsidRDefault="00196017" w:rsidP="003D7A62">
            <w:r>
              <w:t>149.78592</w:t>
            </w:r>
          </w:p>
        </w:tc>
        <w:tc>
          <w:tcPr>
            <w:tcW w:w="2214" w:type="dxa"/>
          </w:tcPr>
          <w:p w14:paraId="069534DA" w14:textId="77777777" w:rsidR="003D7A62" w:rsidRDefault="00196017" w:rsidP="003D7A62">
            <w:r>
              <w:t>127</w:t>
            </w:r>
          </w:p>
        </w:tc>
      </w:tr>
      <w:tr w:rsidR="003D7A62" w14:paraId="7A10A108" w14:textId="77777777" w:rsidTr="003D7A62">
        <w:tc>
          <w:tcPr>
            <w:tcW w:w="2214" w:type="dxa"/>
          </w:tcPr>
          <w:p w14:paraId="54845924" w14:textId="77777777" w:rsidR="003D7A62" w:rsidRDefault="003D7A62" w:rsidP="003D7A62">
            <w:r>
              <w:t>DCBU23</w:t>
            </w:r>
          </w:p>
        </w:tc>
        <w:tc>
          <w:tcPr>
            <w:tcW w:w="2214" w:type="dxa"/>
          </w:tcPr>
          <w:p w14:paraId="745C8BD2" w14:textId="77777777" w:rsidR="003D7A62" w:rsidRDefault="00196017" w:rsidP="003D7A62">
            <w:r>
              <w:t>65.91006</w:t>
            </w:r>
          </w:p>
        </w:tc>
        <w:tc>
          <w:tcPr>
            <w:tcW w:w="2214" w:type="dxa"/>
          </w:tcPr>
          <w:p w14:paraId="1D6CFE03" w14:textId="77777777" w:rsidR="003D7A62" w:rsidRDefault="00196017" w:rsidP="003D7A62">
            <w:r>
              <w:t>149.78296</w:t>
            </w:r>
          </w:p>
        </w:tc>
        <w:tc>
          <w:tcPr>
            <w:tcW w:w="2214" w:type="dxa"/>
          </w:tcPr>
          <w:p w14:paraId="79598357" w14:textId="77777777" w:rsidR="003D7A62" w:rsidRDefault="00196017" w:rsidP="003D7A62">
            <w:r>
              <w:t>125</w:t>
            </w:r>
          </w:p>
        </w:tc>
      </w:tr>
      <w:tr w:rsidR="003D7A62" w14:paraId="48920A31" w14:textId="77777777" w:rsidTr="003D7A62">
        <w:tc>
          <w:tcPr>
            <w:tcW w:w="2214" w:type="dxa"/>
          </w:tcPr>
          <w:p w14:paraId="6AFE96A1" w14:textId="77777777" w:rsidR="003D7A62" w:rsidRDefault="003D7A62" w:rsidP="003D7A62">
            <w:r>
              <w:t>DCBU24</w:t>
            </w:r>
          </w:p>
        </w:tc>
        <w:tc>
          <w:tcPr>
            <w:tcW w:w="2214" w:type="dxa"/>
          </w:tcPr>
          <w:p w14:paraId="43E59FE4" w14:textId="77777777" w:rsidR="003D7A62" w:rsidRDefault="00196017" w:rsidP="003D7A62">
            <w:r>
              <w:t>65.90690</w:t>
            </w:r>
          </w:p>
        </w:tc>
        <w:tc>
          <w:tcPr>
            <w:tcW w:w="2214" w:type="dxa"/>
          </w:tcPr>
          <w:p w14:paraId="5B33BBFA" w14:textId="77777777" w:rsidR="003D7A62" w:rsidRDefault="00196017" w:rsidP="003D7A62">
            <w:r>
              <w:t>149.77855</w:t>
            </w:r>
          </w:p>
        </w:tc>
        <w:tc>
          <w:tcPr>
            <w:tcW w:w="2214" w:type="dxa"/>
          </w:tcPr>
          <w:p w14:paraId="6ABF50F7" w14:textId="77777777" w:rsidR="003D7A62" w:rsidRDefault="00196017" w:rsidP="003D7A62">
            <w:r>
              <w:t>110</w:t>
            </w:r>
          </w:p>
        </w:tc>
      </w:tr>
      <w:tr w:rsidR="003D7A62" w14:paraId="4ABFF36E" w14:textId="77777777" w:rsidTr="003D7A62">
        <w:tc>
          <w:tcPr>
            <w:tcW w:w="2214" w:type="dxa"/>
          </w:tcPr>
          <w:p w14:paraId="259DDA4F" w14:textId="77777777" w:rsidR="003D7A62" w:rsidRDefault="003D7A62" w:rsidP="003D7A62">
            <w:r>
              <w:t>DCBU25</w:t>
            </w:r>
          </w:p>
        </w:tc>
        <w:tc>
          <w:tcPr>
            <w:tcW w:w="2214" w:type="dxa"/>
          </w:tcPr>
          <w:p w14:paraId="33CCE0BE" w14:textId="77777777" w:rsidR="003D7A62" w:rsidRDefault="00196017" w:rsidP="003D7A62">
            <w:r>
              <w:t>65.90804</w:t>
            </w:r>
          </w:p>
        </w:tc>
        <w:tc>
          <w:tcPr>
            <w:tcW w:w="2214" w:type="dxa"/>
          </w:tcPr>
          <w:p w14:paraId="55D69CE8" w14:textId="77777777" w:rsidR="003D7A62" w:rsidRDefault="00196017" w:rsidP="003D7A62">
            <w:r>
              <w:t>149.78073</w:t>
            </w:r>
          </w:p>
        </w:tc>
        <w:tc>
          <w:tcPr>
            <w:tcW w:w="2214" w:type="dxa"/>
          </w:tcPr>
          <w:p w14:paraId="254E5FDA" w14:textId="77777777" w:rsidR="003D7A62" w:rsidRDefault="00196017" w:rsidP="003D7A62">
            <w:r>
              <w:t>112</w:t>
            </w:r>
          </w:p>
        </w:tc>
      </w:tr>
      <w:tr w:rsidR="003D7A62" w14:paraId="104E3912" w14:textId="77777777" w:rsidTr="003D7A62">
        <w:tc>
          <w:tcPr>
            <w:tcW w:w="2214" w:type="dxa"/>
          </w:tcPr>
          <w:p w14:paraId="40EA9682" w14:textId="77777777" w:rsidR="003D7A62" w:rsidRDefault="003D7A62" w:rsidP="003D7A62">
            <w:r>
              <w:t>NEBU1</w:t>
            </w:r>
          </w:p>
        </w:tc>
        <w:tc>
          <w:tcPr>
            <w:tcW w:w="2214" w:type="dxa"/>
          </w:tcPr>
          <w:p w14:paraId="029CC103" w14:textId="77777777" w:rsidR="003D7A62" w:rsidRDefault="00196017" w:rsidP="003D7A62">
            <w:r>
              <w:t>64.38049</w:t>
            </w:r>
          </w:p>
        </w:tc>
        <w:tc>
          <w:tcPr>
            <w:tcW w:w="2214" w:type="dxa"/>
          </w:tcPr>
          <w:p w14:paraId="52A54404" w14:textId="77777777" w:rsidR="003D7A62" w:rsidRDefault="00196017" w:rsidP="003D7A62">
            <w:r>
              <w:t>149.02008</w:t>
            </w:r>
          </w:p>
        </w:tc>
        <w:tc>
          <w:tcPr>
            <w:tcW w:w="2214" w:type="dxa"/>
          </w:tcPr>
          <w:p w14:paraId="292F2293" w14:textId="77777777" w:rsidR="003D7A62" w:rsidRDefault="00196017" w:rsidP="003D7A62">
            <w:r>
              <w:t>142</w:t>
            </w:r>
          </w:p>
        </w:tc>
      </w:tr>
      <w:tr w:rsidR="003D7A62" w14:paraId="37D8C11E" w14:textId="77777777" w:rsidTr="003D7A62">
        <w:tc>
          <w:tcPr>
            <w:tcW w:w="2214" w:type="dxa"/>
          </w:tcPr>
          <w:p w14:paraId="23F02EF3" w14:textId="77777777" w:rsidR="003D7A62" w:rsidRDefault="003D7A62" w:rsidP="003D7A62">
            <w:r>
              <w:t>NEBU2</w:t>
            </w:r>
          </w:p>
        </w:tc>
        <w:tc>
          <w:tcPr>
            <w:tcW w:w="2214" w:type="dxa"/>
          </w:tcPr>
          <w:p w14:paraId="5045D7B9" w14:textId="77777777" w:rsidR="003D7A62" w:rsidRDefault="00196017" w:rsidP="003D7A62">
            <w:r>
              <w:t>64.39147</w:t>
            </w:r>
          </w:p>
        </w:tc>
        <w:tc>
          <w:tcPr>
            <w:tcW w:w="2214" w:type="dxa"/>
          </w:tcPr>
          <w:p w14:paraId="2271BDEF" w14:textId="77777777" w:rsidR="003D7A62" w:rsidRDefault="00196017" w:rsidP="003D7A62">
            <w:r>
              <w:t>149.01340</w:t>
            </w:r>
          </w:p>
        </w:tc>
        <w:tc>
          <w:tcPr>
            <w:tcW w:w="2214" w:type="dxa"/>
          </w:tcPr>
          <w:p w14:paraId="0090389E" w14:textId="77777777" w:rsidR="003D7A62" w:rsidRDefault="00196017" w:rsidP="003D7A62">
            <w:r>
              <w:t>144</w:t>
            </w:r>
          </w:p>
        </w:tc>
      </w:tr>
      <w:tr w:rsidR="003D7A62" w14:paraId="55904B1C" w14:textId="77777777" w:rsidTr="003D7A62">
        <w:tc>
          <w:tcPr>
            <w:tcW w:w="2214" w:type="dxa"/>
          </w:tcPr>
          <w:p w14:paraId="11756CD3" w14:textId="77777777" w:rsidR="003D7A62" w:rsidRDefault="003D7A62" w:rsidP="003D7A62">
            <w:r>
              <w:t>NEBU3</w:t>
            </w:r>
          </w:p>
        </w:tc>
        <w:tc>
          <w:tcPr>
            <w:tcW w:w="2214" w:type="dxa"/>
          </w:tcPr>
          <w:p w14:paraId="60DCA02F" w14:textId="77777777" w:rsidR="003D7A62" w:rsidRDefault="00196017" w:rsidP="003D7A62">
            <w:r>
              <w:t>64.39700</w:t>
            </w:r>
          </w:p>
        </w:tc>
        <w:tc>
          <w:tcPr>
            <w:tcW w:w="2214" w:type="dxa"/>
          </w:tcPr>
          <w:p w14:paraId="0AFA1A7F" w14:textId="77777777" w:rsidR="003D7A62" w:rsidRDefault="00196017" w:rsidP="003D7A62">
            <w:r>
              <w:t>149.01266</w:t>
            </w:r>
          </w:p>
        </w:tc>
        <w:tc>
          <w:tcPr>
            <w:tcW w:w="2214" w:type="dxa"/>
          </w:tcPr>
          <w:p w14:paraId="37D7316F" w14:textId="77777777" w:rsidR="003D7A62" w:rsidRDefault="00196017" w:rsidP="003D7A62">
            <w:r>
              <w:t>145</w:t>
            </w:r>
          </w:p>
        </w:tc>
      </w:tr>
      <w:tr w:rsidR="003D7A62" w14:paraId="48995474" w14:textId="77777777" w:rsidTr="003D7A62">
        <w:tc>
          <w:tcPr>
            <w:tcW w:w="2214" w:type="dxa"/>
          </w:tcPr>
          <w:p w14:paraId="1B9E5E92" w14:textId="77777777" w:rsidR="003D7A62" w:rsidRDefault="003D7A62" w:rsidP="003D7A62">
            <w:r>
              <w:t>NEBU4</w:t>
            </w:r>
          </w:p>
        </w:tc>
        <w:tc>
          <w:tcPr>
            <w:tcW w:w="2214" w:type="dxa"/>
          </w:tcPr>
          <w:p w14:paraId="259EC202" w14:textId="77777777" w:rsidR="003D7A62" w:rsidRDefault="00196017" w:rsidP="003D7A62">
            <w:r>
              <w:t>64.39924</w:t>
            </w:r>
          </w:p>
        </w:tc>
        <w:tc>
          <w:tcPr>
            <w:tcW w:w="2214" w:type="dxa"/>
          </w:tcPr>
          <w:p w14:paraId="56859EB1" w14:textId="77777777" w:rsidR="003D7A62" w:rsidRDefault="00196017" w:rsidP="003D7A62">
            <w:r>
              <w:t>149.01303</w:t>
            </w:r>
          </w:p>
        </w:tc>
        <w:tc>
          <w:tcPr>
            <w:tcW w:w="2214" w:type="dxa"/>
          </w:tcPr>
          <w:p w14:paraId="5F25CF94" w14:textId="77777777" w:rsidR="003D7A62" w:rsidRDefault="00196017" w:rsidP="003D7A62">
            <w:r>
              <w:t>139</w:t>
            </w:r>
          </w:p>
        </w:tc>
      </w:tr>
      <w:tr w:rsidR="003D7A62" w14:paraId="5C6B3539" w14:textId="77777777" w:rsidTr="003D7A62">
        <w:tc>
          <w:tcPr>
            <w:tcW w:w="2214" w:type="dxa"/>
          </w:tcPr>
          <w:p w14:paraId="3D49D15D" w14:textId="77777777" w:rsidR="003D7A62" w:rsidRDefault="003D7A62" w:rsidP="003D7A62">
            <w:r>
              <w:t>NEBU5</w:t>
            </w:r>
          </w:p>
        </w:tc>
        <w:tc>
          <w:tcPr>
            <w:tcW w:w="2214" w:type="dxa"/>
          </w:tcPr>
          <w:p w14:paraId="53F1B3DA" w14:textId="77777777" w:rsidR="003D7A62" w:rsidRDefault="00196017" w:rsidP="003D7A62">
            <w:r>
              <w:t>64.40218</w:t>
            </w:r>
          </w:p>
        </w:tc>
        <w:tc>
          <w:tcPr>
            <w:tcW w:w="2214" w:type="dxa"/>
          </w:tcPr>
          <w:p w14:paraId="7A8D8E94" w14:textId="77777777" w:rsidR="003D7A62" w:rsidRDefault="00196017" w:rsidP="003D7A62">
            <w:r>
              <w:t>149.01520</w:t>
            </w:r>
          </w:p>
        </w:tc>
        <w:tc>
          <w:tcPr>
            <w:tcW w:w="2214" w:type="dxa"/>
          </w:tcPr>
          <w:p w14:paraId="23A3C28C" w14:textId="77777777" w:rsidR="003D7A62" w:rsidRDefault="00196017" w:rsidP="003D7A62">
            <w:r>
              <w:t>137</w:t>
            </w:r>
          </w:p>
        </w:tc>
      </w:tr>
      <w:tr w:rsidR="003D7A62" w14:paraId="03586889" w14:textId="77777777" w:rsidTr="003D7A62">
        <w:tc>
          <w:tcPr>
            <w:tcW w:w="2214" w:type="dxa"/>
          </w:tcPr>
          <w:p w14:paraId="17E5A6AC" w14:textId="77777777" w:rsidR="003D7A62" w:rsidRDefault="003D7A62" w:rsidP="003D7A62">
            <w:r>
              <w:t>NEBU6</w:t>
            </w:r>
          </w:p>
        </w:tc>
        <w:tc>
          <w:tcPr>
            <w:tcW w:w="2214" w:type="dxa"/>
          </w:tcPr>
          <w:p w14:paraId="6037DB97" w14:textId="77777777" w:rsidR="003D7A62" w:rsidRDefault="00196017" w:rsidP="003D7A62">
            <w:r>
              <w:t>64.47121</w:t>
            </w:r>
          </w:p>
        </w:tc>
        <w:tc>
          <w:tcPr>
            <w:tcW w:w="2214" w:type="dxa"/>
          </w:tcPr>
          <w:p w14:paraId="59F01828" w14:textId="77777777" w:rsidR="003D7A62" w:rsidRDefault="00196017" w:rsidP="003D7A62">
            <w:r>
              <w:t>149.06064</w:t>
            </w:r>
          </w:p>
        </w:tc>
        <w:tc>
          <w:tcPr>
            <w:tcW w:w="2214" w:type="dxa"/>
          </w:tcPr>
          <w:p w14:paraId="6ADB8A60" w14:textId="77777777" w:rsidR="003D7A62" w:rsidRDefault="00196017" w:rsidP="003D7A62">
            <w:r>
              <w:t>128</w:t>
            </w:r>
          </w:p>
        </w:tc>
      </w:tr>
      <w:tr w:rsidR="003D7A62" w14:paraId="293EC7B0" w14:textId="77777777" w:rsidTr="003D7A62">
        <w:tc>
          <w:tcPr>
            <w:tcW w:w="2214" w:type="dxa"/>
          </w:tcPr>
          <w:p w14:paraId="71AEF35C" w14:textId="77777777" w:rsidR="003D7A62" w:rsidRDefault="003D7A62" w:rsidP="003D7A62">
            <w:r>
              <w:t>NEBU7</w:t>
            </w:r>
          </w:p>
        </w:tc>
        <w:tc>
          <w:tcPr>
            <w:tcW w:w="2214" w:type="dxa"/>
          </w:tcPr>
          <w:p w14:paraId="5FBAF4F9" w14:textId="77777777" w:rsidR="003D7A62" w:rsidRDefault="00196017" w:rsidP="003D7A62">
            <w:r>
              <w:t>64.48678</w:t>
            </w:r>
          </w:p>
        </w:tc>
        <w:tc>
          <w:tcPr>
            <w:tcW w:w="2214" w:type="dxa"/>
          </w:tcPr>
          <w:p w14:paraId="2254EBAC" w14:textId="77777777" w:rsidR="003D7A62" w:rsidRDefault="00196017" w:rsidP="003D7A62">
            <w:r>
              <w:t>149.07846</w:t>
            </w:r>
          </w:p>
        </w:tc>
        <w:tc>
          <w:tcPr>
            <w:tcW w:w="2214" w:type="dxa"/>
          </w:tcPr>
          <w:p w14:paraId="2EE1D896" w14:textId="77777777" w:rsidR="003D7A62" w:rsidRDefault="00196017" w:rsidP="003D7A62">
            <w:r>
              <w:t>127</w:t>
            </w:r>
          </w:p>
        </w:tc>
      </w:tr>
      <w:tr w:rsidR="003D7A62" w14:paraId="1895173E" w14:textId="77777777" w:rsidTr="003D7A62">
        <w:tc>
          <w:tcPr>
            <w:tcW w:w="2214" w:type="dxa"/>
          </w:tcPr>
          <w:p w14:paraId="687F7291" w14:textId="77777777" w:rsidR="003D7A62" w:rsidRDefault="003D7A62" w:rsidP="003D7A62">
            <w:r>
              <w:t>NEBU8</w:t>
            </w:r>
          </w:p>
        </w:tc>
        <w:tc>
          <w:tcPr>
            <w:tcW w:w="2214" w:type="dxa"/>
          </w:tcPr>
          <w:p w14:paraId="7C5B1763" w14:textId="77777777" w:rsidR="003D7A62" w:rsidRDefault="00196017" w:rsidP="003D7A62">
            <w:r>
              <w:t>64.49713</w:t>
            </w:r>
          </w:p>
        </w:tc>
        <w:tc>
          <w:tcPr>
            <w:tcW w:w="2214" w:type="dxa"/>
          </w:tcPr>
          <w:p w14:paraId="4D9D34B0" w14:textId="77777777" w:rsidR="003D7A62" w:rsidRDefault="00196017" w:rsidP="003D7A62">
            <w:r>
              <w:t>149.06995</w:t>
            </w:r>
          </w:p>
        </w:tc>
        <w:tc>
          <w:tcPr>
            <w:tcW w:w="2214" w:type="dxa"/>
          </w:tcPr>
          <w:p w14:paraId="22FB2A5E" w14:textId="77777777" w:rsidR="003D7A62" w:rsidRDefault="00196017" w:rsidP="003D7A62">
            <w:r>
              <w:t>123</w:t>
            </w:r>
          </w:p>
        </w:tc>
      </w:tr>
    </w:tbl>
    <w:p w14:paraId="2AA956C1" w14:textId="67A3BCAF" w:rsidR="00003337" w:rsidRDefault="00073DFF">
      <w:r>
        <w:t xml:space="preserve">S1 Table. Survey site coordinates for burned stands adjacent to the Dalton (DC) and Parks (NE) highways. </w:t>
      </w:r>
      <w:r w:rsidR="00BA36E7">
        <w:t xml:space="preserve"> </w:t>
      </w:r>
    </w:p>
    <w:p w14:paraId="3D71EA8D" w14:textId="77777777" w:rsidR="00196017" w:rsidRDefault="00196017"/>
    <w:p w14:paraId="56400527" w14:textId="6B550939" w:rsidR="00196017" w:rsidRDefault="00BA36E7">
      <w:r>
        <w:t xml:space="preserve">Survey coordinates recorded under WGS84 Map Datum. </w:t>
      </w:r>
    </w:p>
    <w:p w14:paraId="71129284" w14:textId="77777777" w:rsidR="00196017" w:rsidRDefault="00196017"/>
    <w:p w14:paraId="708BBAA0" w14:textId="77777777" w:rsidR="00196017" w:rsidRDefault="00196017"/>
    <w:p w14:paraId="3B8382E3" w14:textId="77777777" w:rsidR="00196017" w:rsidRDefault="00196017"/>
    <w:p w14:paraId="3F41148F" w14:textId="77777777" w:rsidR="00196017" w:rsidRDefault="00196017"/>
    <w:p w14:paraId="3EBE8079" w14:textId="77777777" w:rsidR="00196017" w:rsidRDefault="00196017"/>
    <w:p w14:paraId="2D7E3801" w14:textId="23839B60" w:rsidR="00196017" w:rsidRDefault="00196017" w:rsidP="00073DFF">
      <w:bookmarkStart w:id="0" w:name="_GoBack"/>
      <w:bookmarkEnd w:id="0"/>
    </w:p>
    <w:sectPr w:rsidR="00196017" w:rsidSect="0000333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QxsjQ0sTAEUqbmRko6SsGpxcWZ+XkgBYa1ANwaEf0sAAAA"/>
  </w:docVars>
  <w:rsids>
    <w:rsidRoot w:val="003D7A62"/>
    <w:rsid w:val="00003337"/>
    <w:rsid w:val="00063544"/>
    <w:rsid w:val="00073DFF"/>
    <w:rsid w:val="00196017"/>
    <w:rsid w:val="003D7A62"/>
    <w:rsid w:val="00A74D60"/>
    <w:rsid w:val="00B53CB4"/>
    <w:rsid w:val="00BA3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C47CA8"/>
  <w15:docId w15:val="{28C318A2-2AD7-44FD-B677-2F6F625F2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7A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's University</Company>
  <LinksUpToDate>false</LinksUpToDate>
  <CharactersWithSpaces>1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x Conway</dc:creator>
  <cp:keywords/>
  <dc:description/>
  <cp:lastModifiedBy>Xanthe Walker</cp:lastModifiedBy>
  <cp:revision>4</cp:revision>
  <dcterms:created xsi:type="dcterms:W3CDTF">2017-01-20T23:43:00Z</dcterms:created>
  <dcterms:modified xsi:type="dcterms:W3CDTF">2017-01-25T18:22:00Z</dcterms:modified>
</cp:coreProperties>
</file>